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59C" w:rsidRDefault="004E459C"/>
    <w:p w:rsidR="004E459C" w:rsidRDefault="004E459C"/>
    <w:p w:rsidR="004E459C" w:rsidRDefault="004E459C"/>
    <w:p w:rsidR="004E459C" w:rsidRDefault="004E459C">
      <w:pPr>
        <w:rPr>
          <w:sz w:val="20"/>
          <w:szCs w:val="20"/>
        </w:rPr>
      </w:pPr>
    </w:p>
    <w:tbl>
      <w:tblPr>
        <w:tblW w:w="9894" w:type="dxa"/>
        <w:tblInd w:w="93" w:type="dxa"/>
        <w:tblLook w:val="04A0"/>
      </w:tblPr>
      <w:tblGrid>
        <w:gridCol w:w="950"/>
        <w:gridCol w:w="850"/>
        <w:gridCol w:w="572"/>
        <w:gridCol w:w="712"/>
        <w:gridCol w:w="706"/>
        <w:gridCol w:w="903"/>
        <w:gridCol w:w="284"/>
        <w:gridCol w:w="709"/>
        <w:gridCol w:w="708"/>
        <w:gridCol w:w="851"/>
        <w:gridCol w:w="284"/>
        <w:gridCol w:w="717"/>
        <w:gridCol w:w="709"/>
        <w:gridCol w:w="939"/>
      </w:tblGrid>
      <w:tr w:rsidR="00EF66DB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21" w:type="dxa"/>
            <w:gridSpan w:val="3"/>
            <w:shd w:val="clear" w:color="auto" w:fill="auto"/>
            <w:noWrap/>
            <w:vAlign w:val="bottom"/>
            <w:hideMark/>
          </w:tcPr>
          <w:p w:rsidR="00EF66DB" w:rsidRPr="00851773" w:rsidRDefault="00C64651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Heterogeneous</w:t>
            </w:r>
            <w:r w:rsidR="00EF66DB"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model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:rsidR="00EF66DB" w:rsidRPr="00851773" w:rsidRDefault="00C64651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Homogenous</w:t>
            </w:r>
            <w:r w:rsidR="00EF66DB"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model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365" w:type="dxa"/>
            <w:gridSpan w:val="3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g ratio test</w:t>
            </w:r>
          </w:p>
        </w:tc>
      </w:tr>
      <w:tr w:rsidR="00EF66DB" w:rsidRPr="00EF66DB" w:rsidTr="00C44CFB">
        <w:trPr>
          <w:trHeight w:val="285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lusters fitte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luster</w:t>
            </w:r>
          </w:p>
        </w:tc>
        <w:tc>
          <w:tcPr>
            <w:tcW w:w="572" w:type="dxa"/>
            <w:shd w:val="clear" w:color="000000" w:fill="FFFFFF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ge</w:t>
            </w:r>
            <w:r w:rsidR="001E624E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 (d)</w:t>
            </w:r>
          </w:p>
        </w:tc>
        <w:tc>
          <w:tcPr>
            <w:tcW w:w="712" w:type="dxa"/>
            <w:shd w:val="clear" w:color="000000" w:fill="FFFFFF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6" w:type="dxa"/>
            <w:shd w:val="clear" w:color="000000" w:fill="FFFFFF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903" w:type="dxa"/>
            <w:shd w:val="clear" w:color="000000" w:fill="FFFFFF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284" w:type="dxa"/>
            <w:shd w:val="clear" w:color="000000" w:fill="FFFFFF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χ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df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EF66DB" w:rsidRPr="00851773" w:rsidRDefault="00EF66DB" w:rsidP="001228C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EF66DB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7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F66DB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6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F66DB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5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6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F66DB" w:rsidRPr="00851773" w:rsidRDefault="00EF66DB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21" w:type="dxa"/>
            <w:gridSpan w:val="3"/>
            <w:shd w:val="clear" w:color="auto" w:fill="auto"/>
            <w:noWrap/>
            <w:vAlign w:val="bottom"/>
            <w:hideMark/>
          </w:tcPr>
          <w:p w:rsidR="002D7FB7" w:rsidRPr="00851773" w:rsidRDefault="002D7FB7" w:rsidP="002D7F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g likelihood = -10646.5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:rsidR="002D7FB7" w:rsidRPr="00851773" w:rsidRDefault="002D7FB7" w:rsidP="002D7F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g likelihood = -10653.5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D7FB7" w:rsidRPr="00851773" w:rsidRDefault="002D7FB7" w:rsidP="002D7F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4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7FB7" w:rsidRPr="00851773" w:rsidRDefault="002D7FB7" w:rsidP="002D7F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2D7FB7" w:rsidRPr="00851773" w:rsidRDefault="002D7FB7" w:rsidP="002D7F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0089</w:t>
            </w: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8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.4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.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.98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.7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.5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7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D7FB7" w:rsidRPr="00EF66DB" w:rsidTr="00C44CFB">
        <w:trPr>
          <w:trHeight w:val="341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321" w:type="dxa"/>
            <w:gridSpan w:val="3"/>
            <w:shd w:val="clear" w:color="auto" w:fill="auto"/>
            <w:noWrap/>
            <w:vAlign w:val="center"/>
            <w:hideMark/>
          </w:tcPr>
          <w:p w:rsidR="002D7FB7" w:rsidRPr="00851773" w:rsidRDefault="002D7FB7" w:rsidP="002D7F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g likelihood = -7415.1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:rsidR="002D7FB7" w:rsidRPr="00851773" w:rsidRDefault="002D7FB7" w:rsidP="002D7F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Log likelihood = -7595.1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2D7FB7" w:rsidRPr="00851773" w:rsidRDefault="002D7FB7" w:rsidP="00296CD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2D7FB7" w:rsidRPr="00851773" w:rsidRDefault="002D7FB7" w:rsidP="002D7F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6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7FB7" w:rsidRPr="00851773" w:rsidRDefault="002D7FB7" w:rsidP="002D7F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2D7FB7" w:rsidRPr="00851773" w:rsidRDefault="002D7FB7" w:rsidP="002D7FB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851773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&lt;0.01</w:t>
            </w:r>
          </w:p>
        </w:tc>
      </w:tr>
    </w:tbl>
    <w:p w:rsidR="00EF66DB" w:rsidRPr="00EF66DB" w:rsidRDefault="00EF66DB">
      <w:pPr>
        <w:rPr>
          <w:sz w:val="20"/>
          <w:szCs w:val="20"/>
        </w:rPr>
      </w:pPr>
    </w:p>
    <w:sectPr w:rsidR="00EF66DB" w:rsidRPr="00EF66DB" w:rsidSect="00380F78">
      <w:pgSz w:w="12240" w:h="15840"/>
      <w:pgMar w:top="1134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41D6" w:rsidRDefault="005141D6" w:rsidP="005141D6">
      <w:pPr>
        <w:spacing w:line="240" w:lineRule="auto"/>
      </w:pPr>
      <w:r>
        <w:separator/>
      </w:r>
    </w:p>
  </w:endnote>
  <w:endnote w:type="continuationSeparator" w:id="0">
    <w:p w:rsidR="005141D6" w:rsidRDefault="005141D6" w:rsidP="005141D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41D6" w:rsidRDefault="005141D6" w:rsidP="005141D6">
      <w:pPr>
        <w:spacing w:line="240" w:lineRule="auto"/>
      </w:pPr>
      <w:r>
        <w:separator/>
      </w:r>
    </w:p>
  </w:footnote>
  <w:footnote w:type="continuationSeparator" w:id="0">
    <w:p w:rsidR="005141D6" w:rsidRDefault="005141D6" w:rsidP="005141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EF66DB"/>
    <w:rsid w:val="00050A25"/>
    <w:rsid w:val="001228CB"/>
    <w:rsid w:val="001803CB"/>
    <w:rsid w:val="001E624E"/>
    <w:rsid w:val="00296CD1"/>
    <w:rsid w:val="002D7FB7"/>
    <w:rsid w:val="00380F78"/>
    <w:rsid w:val="003D7EB1"/>
    <w:rsid w:val="00477D62"/>
    <w:rsid w:val="004E459C"/>
    <w:rsid w:val="004F0BC3"/>
    <w:rsid w:val="005141D6"/>
    <w:rsid w:val="00557566"/>
    <w:rsid w:val="005E7BEF"/>
    <w:rsid w:val="006633AD"/>
    <w:rsid w:val="006C74B1"/>
    <w:rsid w:val="008436D5"/>
    <w:rsid w:val="00845A1B"/>
    <w:rsid w:val="00851773"/>
    <w:rsid w:val="00882EC5"/>
    <w:rsid w:val="00893E05"/>
    <w:rsid w:val="008D594A"/>
    <w:rsid w:val="00981AD1"/>
    <w:rsid w:val="00A02AD6"/>
    <w:rsid w:val="00A33739"/>
    <w:rsid w:val="00B177D4"/>
    <w:rsid w:val="00B37EB6"/>
    <w:rsid w:val="00C44CFB"/>
    <w:rsid w:val="00C64651"/>
    <w:rsid w:val="00CD5DBA"/>
    <w:rsid w:val="00CE4432"/>
    <w:rsid w:val="00D413C4"/>
    <w:rsid w:val="00EF66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B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1D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1D6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5141D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141D6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1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1D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77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Hugo</dc:creator>
  <cp:lastModifiedBy>Leon Hugo</cp:lastModifiedBy>
  <cp:revision>2</cp:revision>
  <cp:lastPrinted>2011-10-02T22:04:00Z</cp:lastPrinted>
  <dcterms:created xsi:type="dcterms:W3CDTF">2012-10-02T01:40:00Z</dcterms:created>
  <dcterms:modified xsi:type="dcterms:W3CDTF">2012-10-02T01:40:00Z</dcterms:modified>
</cp:coreProperties>
</file>